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285" w:rsidRPr="00131285" w:rsidRDefault="00131285" w:rsidP="001312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131285">
        <w:rPr>
          <w:rFonts w:ascii="Times New Roman" w:hAnsi="Times New Roman" w:cs="Times New Roman"/>
          <w:b/>
          <w:sz w:val="24"/>
          <w:szCs w:val="24"/>
        </w:rPr>
        <w:t>Summary of OM diagnostic criteria used i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6468"/>
      </w:tblGrid>
      <w:tr w:rsidR="00131285" w:rsidRPr="00131285" w:rsidTr="00DC2294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Type of OM</w:t>
            </w:r>
          </w:p>
        </w:tc>
        <w:tc>
          <w:tcPr>
            <w:tcW w:w="6468" w:type="dxa"/>
            <w:tcBorders>
              <w:left w:val="nil"/>
              <w:bottom w:val="single" w:sz="4" w:space="0" w:color="auto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131285" w:rsidRPr="00131285" w:rsidTr="00DC2294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Acute otitis media (AOM) without perforation</w:t>
            </w:r>
          </w:p>
        </w:tc>
        <w:tc>
          <w:tcPr>
            <w:tcW w:w="6468" w:type="dxa"/>
            <w:tcBorders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Moderate or marked bulging of TM/ any bulging without perforation 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AND type B tympanogram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OR decreased mobility of TM on pneumatic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toscopy</w:t>
            </w:r>
            <w:proofErr w:type="spellEnd"/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R serous or purulent ear discharge in external auditory meatus or red, grey, yellowish bulging of TM and absence of normal landmarks in patients with concurrent symptoms (e.g. otalgia, fever, irritability)</w:t>
            </w:r>
            <w:bookmarkStart w:id="0" w:name="_GoBack"/>
            <w:bookmarkEnd w:id="0"/>
          </w:p>
        </w:tc>
      </w:tr>
      <w:tr w:rsidR="00131285" w:rsidRPr="00131285" w:rsidTr="00DC229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AOM with perforation (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AOMwP</w:t>
            </w:r>
            <w:proofErr w:type="spellEnd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Middle ear discharge for &lt; 6 weeks and TM perforation covering &lt;2% of pars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tensa</w:t>
            </w:r>
            <w:proofErr w:type="spellEnd"/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R Middle ear discharge observed and TM perforation recently healed</w:t>
            </w:r>
          </w:p>
        </w:tc>
      </w:tr>
      <w:tr w:rsidR="00131285" w:rsidRPr="00131285" w:rsidTr="00DC2294">
        <w:trPr>
          <w:trHeight w:val="38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titis media with effusion (OME)</w:t>
            </w:r>
          </w:p>
        </w:tc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TM from normal</w:t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mildly bulging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R middle ear effusion behind an intact TM identified by an air-fluid level/ bubble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AND a type B tympanogram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OR decreased mobility of TM on pneumatic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toscopy</w:t>
            </w:r>
            <w:proofErr w:type="spellEnd"/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absent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stapedial</w:t>
            </w:r>
            <w:proofErr w:type="spellEnd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reflex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abnormal audiometry of </w:t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25DB on at least 2 frequencies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air-bone gap on audiometry with conductive hearing loss of &gt;20BD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 without signs of acute infection or recent perforation</w:t>
            </w:r>
          </w:p>
        </w:tc>
      </w:tr>
      <w:tr w:rsidR="00131285" w:rsidRPr="00131285" w:rsidTr="00DC2294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suppurative</w:t>
            </w:r>
            <w:proofErr w:type="spellEnd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otitis media (CSOM)</w:t>
            </w:r>
          </w:p>
        </w:tc>
        <w:tc>
          <w:tcPr>
            <w:tcW w:w="6468" w:type="dxa"/>
            <w:tcBorders>
              <w:top w:val="nil"/>
              <w:left w:val="nil"/>
              <w:right w:val="nil"/>
            </w:tcBorders>
          </w:tcPr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Middle ear discharge for &gt;6 weeks and TM perforation covering &gt;2% of the pars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tensa</w:t>
            </w:r>
            <w:proofErr w:type="spellEnd"/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OR middle ear discharge &gt;2 weeks and a TM perforation</w:t>
            </w:r>
          </w:p>
          <w:p w:rsidR="00131285" w:rsidRPr="00131285" w:rsidRDefault="00131285" w:rsidP="0013128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OR TM perforation covering &gt;2% of pars </w:t>
            </w:r>
            <w:proofErr w:type="spellStart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>tensa</w:t>
            </w:r>
            <w:proofErr w:type="spellEnd"/>
            <w:r w:rsidRPr="00131285">
              <w:rPr>
                <w:rFonts w:ascii="Times New Roman" w:hAnsi="Times New Roman" w:cs="Times New Roman"/>
                <w:sz w:val="24"/>
                <w:szCs w:val="24"/>
              </w:rPr>
              <w:t xml:space="preserve"> and middle ear discharge</w:t>
            </w:r>
          </w:p>
        </w:tc>
      </w:tr>
    </w:tbl>
    <w:p w:rsidR="00131285" w:rsidRPr="00131285" w:rsidRDefault="00131285" w:rsidP="00131285">
      <w:pPr>
        <w:rPr>
          <w:rFonts w:ascii="Times New Roman" w:hAnsi="Times New Roman" w:cs="Times New Roman"/>
          <w:sz w:val="24"/>
          <w:szCs w:val="24"/>
        </w:rPr>
      </w:pPr>
      <w:r w:rsidRPr="00131285">
        <w:rPr>
          <w:rFonts w:ascii="Times New Roman" w:hAnsi="Times New Roman" w:cs="Times New Roman"/>
          <w:sz w:val="24"/>
          <w:szCs w:val="24"/>
        </w:rPr>
        <w:t xml:space="preserve">TM, tympanic membrane </w:t>
      </w:r>
    </w:p>
    <w:p w:rsidR="00131285" w:rsidRPr="00131285" w:rsidRDefault="00131285">
      <w:pPr>
        <w:rPr>
          <w:rFonts w:ascii="Times New Roman" w:hAnsi="Times New Roman" w:cs="Times New Roman"/>
          <w:b/>
          <w:sz w:val="24"/>
          <w:szCs w:val="24"/>
        </w:rPr>
      </w:pPr>
    </w:p>
    <w:sectPr w:rsidR="00131285" w:rsidRPr="0013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285"/>
    <w:rsid w:val="00131285"/>
    <w:rsid w:val="0054521D"/>
    <w:rsid w:val="00D2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6B17"/>
  <w15:chartTrackingRefBased/>
  <w15:docId w15:val="{5ABECFFF-B4C6-4572-9940-80BA484B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leman</dc:creator>
  <cp:keywords/>
  <dc:description/>
  <cp:lastModifiedBy>Andrea Coleman</cp:lastModifiedBy>
  <cp:revision>1</cp:revision>
  <dcterms:created xsi:type="dcterms:W3CDTF">2018-06-25T03:23:00Z</dcterms:created>
  <dcterms:modified xsi:type="dcterms:W3CDTF">2018-06-25T03:26:00Z</dcterms:modified>
</cp:coreProperties>
</file>